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0ACE5" w14:textId="151690C0" w:rsidR="005D1F9A" w:rsidRDefault="005D1F9A">
      <w:bookmarkStart w:id="0" w:name="_GoBack"/>
      <w:r w:rsidRPr="0081647A">
        <w:t>Appendix S</w:t>
      </w:r>
      <w:r w:rsidR="004A0583" w:rsidRPr="0081647A">
        <w:t>1</w:t>
      </w:r>
      <w:r w:rsidR="00CF3699" w:rsidRPr="0081647A">
        <w:t>0</w:t>
      </w:r>
      <w:r w:rsidRPr="0081647A">
        <w:t xml:space="preserve">. </w:t>
      </w:r>
      <w:proofErr w:type="gramStart"/>
      <w:r w:rsidR="00D23C2A" w:rsidRPr="0081647A">
        <w:rPr>
          <w:rFonts w:eastAsia="ＭＳ 明朝"/>
        </w:rPr>
        <w:t>Tests among life forms for each phenological variable</w:t>
      </w:r>
      <w:r w:rsidR="0029239B" w:rsidRPr="0081647A">
        <w:rPr>
          <w:rFonts w:eastAsia="ＭＳ 明朝"/>
        </w:rPr>
        <w:t xml:space="preserve"> </w:t>
      </w:r>
      <w:r w:rsidRPr="0081647A">
        <w:rPr>
          <w:rFonts w:eastAsia="ＭＳ 明朝"/>
        </w:rPr>
        <w:t>for 5, 7, 18, and 22 individuals, and the raw data.</w:t>
      </w:r>
      <w:proofErr w:type="gramEnd"/>
      <w:r w:rsidRPr="00291B34">
        <w:rPr>
          <w:rFonts w:eastAsia="ＭＳ 明朝"/>
        </w:rPr>
        <w:t xml:space="preserve"> Student’s </w:t>
      </w:r>
      <w:r w:rsidRPr="006D48B5">
        <w:rPr>
          <w:rFonts w:eastAsia="ＭＳ 明朝"/>
          <w:i/>
        </w:rPr>
        <w:t>t</w:t>
      </w:r>
      <w:r w:rsidRPr="00291B34">
        <w:rPr>
          <w:rFonts w:eastAsia="ＭＳ 明朝"/>
        </w:rPr>
        <w:t xml:space="preserve"> test, Wilcoxon rank sum test, </w:t>
      </w:r>
      <w:r w:rsidR="0029239B">
        <w:rPr>
          <w:rFonts w:eastAsia="ＭＳ 明朝"/>
        </w:rPr>
        <w:t>or</w:t>
      </w:r>
      <w:r w:rsidR="0029239B" w:rsidRPr="00291B34">
        <w:rPr>
          <w:rFonts w:eastAsia="ＭＳ 明朝"/>
        </w:rPr>
        <w:t xml:space="preserve"> </w:t>
      </w:r>
      <w:proofErr w:type="spellStart"/>
      <w:r w:rsidRPr="00291B34">
        <w:rPr>
          <w:rFonts w:eastAsia="ＭＳ 明朝"/>
        </w:rPr>
        <w:t>Fligner-Policello</w:t>
      </w:r>
      <w:proofErr w:type="spellEnd"/>
      <w:r w:rsidRPr="00291B34">
        <w:rPr>
          <w:rFonts w:eastAsia="ＭＳ 明朝"/>
        </w:rPr>
        <w:t xml:space="preserve"> test </w:t>
      </w:r>
      <w:r w:rsidR="0029239B">
        <w:rPr>
          <w:rFonts w:eastAsia="ＭＳ 明朝"/>
        </w:rPr>
        <w:t>was</w:t>
      </w:r>
      <w:r w:rsidR="0029239B" w:rsidRPr="00291B34">
        <w:rPr>
          <w:rFonts w:eastAsia="ＭＳ 明朝"/>
        </w:rPr>
        <w:t xml:space="preserve"> </w:t>
      </w:r>
      <w:r w:rsidRPr="00291B34">
        <w:rPr>
          <w:rFonts w:eastAsia="ＭＳ 明朝"/>
        </w:rPr>
        <w:t xml:space="preserve">used depending on normality and variance of groups. </w:t>
      </w:r>
      <w:r w:rsidRPr="00681259">
        <w:rPr>
          <w:rFonts w:eastAsia="ＭＳ 明朝"/>
          <w:i/>
        </w:rPr>
        <w:t>P</w:t>
      </w:r>
      <w:r w:rsidR="0029239B">
        <w:rPr>
          <w:rFonts w:eastAsia="ＭＳ 明朝"/>
        </w:rPr>
        <w:t>-</w:t>
      </w:r>
      <w:r w:rsidRPr="00291B34">
        <w:rPr>
          <w:rFonts w:eastAsia="ＭＳ 明朝"/>
        </w:rPr>
        <w:t xml:space="preserve">values were adjusted </w:t>
      </w:r>
      <w:r>
        <w:rPr>
          <w:rFonts w:eastAsia="ＭＳ 明朝"/>
        </w:rPr>
        <w:t>using the</w:t>
      </w:r>
      <w:r w:rsidRPr="00291B34">
        <w:rPr>
          <w:rFonts w:eastAsia="ＭＳ 明朝"/>
        </w:rPr>
        <w:t xml:space="preserve"> Holm method. * </w:t>
      </w:r>
      <w:r w:rsidR="0029239B">
        <w:rPr>
          <w:rFonts w:eastAsia="ＭＳ 明朝"/>
          <w:i/>
        </w:rPr>
        <w:t>P</w:t>
      </w:r>
      <w:r w:rsidR="0029239B" w:rsidRPr="00291B34">
        <w:rPr>
          <w:rFonts w:eastAsia="ＭＳ 明朝"/>
        </w:rPr>
        <w:t xml:space="preserve"> </w:t>
      </w:r>
      <w:r w:rsidRPr="00291B34">
        <w:rPr>
          <w:rFonts w:eastAsia="ＭＳ 明朝"/>
        </w:rPr>
        <w:t xml:space="preserve">&lt; 0.05, ** </w:t>
      </w:r>
      <w:r w:rsidR="0029239B">
        <w:rPr>
          <w:rFonts w:eastAsia="ＭＳ 明朝"/>
          <w:i/>
        </w:rPr>
        <w:t>P</w:t>
      </w:r>
      <w:r w:rsidR="0029239B" w:rsidRPr="00291B34">
        <w:rPr>
          <w:rFonts w:eastAsia="ＭＳ 明朝"/>
        </w:rPr>
        <w:t xml:space="preserve"> </w:t>
      </w:r>
      <w:r w:rsidRPr="00291B34">
        <w:rPr>
          <w:rFonts w:eastAsia="ＭＳ 明朝"/>
        </w:rPr>
        <w:t xml:space="preserve">&lt; 0.01, *** </w:t>
      </w:r>
      <w:r w:rsidR="0029239B">
        <w:rPr>
          <w:rFonts w:eastAsia="ＭＳ 明朝"/>
          <w:i/>
        </w:rPr>
        <w:t xml:space="preserve">P </w:t>
      </w:r>
      <w:r w:rsidRPr="00291B34">
        <w:rPr>
          <w:rFonts w:eastAsia="ＭＳ 明朝"/>
        </w:rPr>
        <w:t>&lt; 0.005.</w:t>
      </w:r>
      <w:r w:rsidRPr="00F35DE6">
        <w:rPr>
          <w:rFonts w:eastAsia="ＭＳ 明朝"/>
        </w:rPr>
        <w:t xml:space="preserve"> </w:t>
      </w:r>
    </w:p>
    <w:tbl>
      <w:tblPr>
        <w:tblW w:w="15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2240"/>
        <w:gridCol w:w="1240"/>
        <w:gridCol w:w="1240"/>
        <w:gridCol w:w="540"/>
        <w:gridCol w:w="1240"/>
        <w:gridCol w:w="1240"/>
        <w:gridCol w:w="480"/>
        <w:gridCol w:w="1240"/>
        <w:gridCol w:w="1240"/>
        <w:gridCol w:w="480"/>
        <w:gridCol w:w="1240"/>
        <w:gridCol w:w="1240"/>
        <w:gridCol w:w="400"/>
      </w:tblGrid>
      <w:tr w:rsidR="00765DFA" w:rsidRPr="00833E38" w14:paraId="50B073DA" w14:textId="77777777" w:rsidTr="00765DFA">
        <w:trPr>
          <w:trHeight w:val="320"/>
        </w:trPr>
        <w:tc>
          <w:tcPr>
            <w:tcW w:w="4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59605" w14:textId="77777777" w:rsidR="00765DFA" w:rsidRPr="00833E38" w:rsidRDefault="00765DFA" w:rsidP="00765DFA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833E38">
              <w:rPr>
                <w:rFonts w:eastAsia="Yu Gothic"/>
                <w:b/>
                <w:bCs/>
                <w:color w:val="000000"/>
              </w:rPr>
              <w:t>Dataset</w:t>
            </w:r>
          </w:p>
        </w:tc>
        <w:tc>
          <w:tcPr>
            <w:tcW w:w="3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2CF0" w14:textId="77777777" w:rsidR="00765DFA" w:rsidRPr="00833E38" w:rsidRDefault="00765DFA" w:rsidP="00765DFA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681259">
              <w:rPr>
                <w:rFonts w:eastAsia="Yu Gothic"/>
                <w:b/>
                <w:bCs/>
                <w:i/>
                <w:color w:val="000000"/>
              </w:rPr>
              <w:t>n</w:t>
            </w:r>
            <w:r w:rsidRPr="00833E38">
              <w:rPr>
                <w:rFonts w:eastAsia="Yu Gothic"/>
                <w:b/>
                <w:bCs/>
                <w:color w:val="000000"/>
              </w:rPr>
              <w:t xml:space="preserve"> = 5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B50D" w14:textId="77777777" w:rsidR="00765DFA" w:rsidRPr="00833E38" w:rsidRDefault="00765DFA" w:rsidP="00765DFA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681259">
              <w:rPr>
                <w:rFonts w:eastAsia="Yu Gothic"/>
                <w:b/>
                <w:bCs/>
                <w:i/>
                <w:color w:val="000000"/>
              </w:rPr>
              <w:t>n</w:t>
            </w:r>
            <w:r w:rsidRPr="00833E38">
              <w:rPr>
                <w:rFonts w:eastAsia="Yu Gothic"/>
                <w:b/>
                <w:bCs/>
                <w:color w:val="000000"/>
              </w:rPr>
              <w:t xml:space="preserve"> = 7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7809A" w14:textId="77777777" w:rsidR="00765DFA" w:rsidRPr="00833E38" w:rsidRDefault="00765DFA" w:rsidP="00765DFA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681259">
              <w:rPr>
                <w:rFonts w:eastAsia="Yu Gothic"/>
                <w:b/>
                <w:bCs/>
                <w:i/>
                <w:color w:val="000000"/>
              </w:rPr>
              <w:t>n</w:t>
            </w:r>
            <w:r w:rsidRPr="00833E38">
              <w:rPr>
                <w:rFonts w:eastAsia="Yu Gothic"/>
                <w:b/>
                <w:bCs/>
                <w:color w:val="000000"/>
              </w:rPr>
              <w:t xml:space="preserve"> = 18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555B" w14:textId="77777777" w:rsidR="00765DFA" w:rsidRPr="00833E38" w:rsidRDefault="00765DFA" w:rsidP="00765DFA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681259">
              <w:rPr>
                <w:rFonts w:eastAsia="Yu Gothic"/>
                <w:b/>
                <w:bCs/>
                <w:i/>
                <w:color w:val="000000"/>
              </w:rPr>
              <w:t>n</w:t>
            </w:r>
            <w:r w:rsidRPr="00833E38">
              <w:rPr>
                <w:rFonts w:eastAsia="Yu Gothic"/>
                <w:b/>
                <w:bCs/>
                <w:color w:val="000000"/>
              </w:rPr>
              <w:t xml:space="preserve"> = 22</w:t>
            </w:r>
          </w:p>
        </w:tc>
      </w:tr>
      <w:tr w:rsidR="00765DFA" w:rsidRPr="00833E38" w14:paraId="594271AC" w14:textId="77777777" w:rsidTr="00765DFA">
        <w:trPr>
          <w:trHeight w:val="7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94C56" w14:textId="49421E92" w:rsidR="00765DFA" w:rsidRPr="00833E38" w:rsidRDefault="00D041E4" w:rsidP="00681259">
            <w:pPr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V</w:t>
            </w:r>
            <w:r w:rsidR="00765DFA" w:rsidRPr="00833E38">
              <w:rPr>
                <w:rFonts w:eastAsia="Yu Gothic"/>
                <w:b/>
                <w:bCs/>
                <w:color w:val="000000"/>
              </w:rPr>
              <w:t>ariabl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2466D" w14:textId="77777777" w:rsidR="00765DFA" w:rsidRPr="00833E38" w:rsidRDefault="00765DFA" w:rsidP="00681259">
            <w:pPr>
              <w:rPr>
                <w:rFonts w:eastAsia="Yu Gothic"/>
                <w:b/>
                <w:bCs/>
                <w:color w:val="000000"/>
              </w:rPr>
            </w:pPr>
            <w:r w:rsidRPr="00833E38">
              <w:rPr>
                <w:rFonts w:eastAsia="Yu Gothic"/>
                <w:b/>
                <w:bCs/>
                <w:color w:val="000000"/>
              </w:rPr>
              <w:t>Pai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48C81" w14:textId="089B9F02" w:rsidR="00765DFA" w:rsidRPr="00833E38" w:rsidRDefault="00D041E4" w:rsidP="00765DFA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Test s</w:t>
            </w:r>
            <w:r w:rsidR="00765DFA" w:rsidRPr="00833E38">
              <w:rPr>
                <w:rFonts w:eastAsia="Yu Gothic"/>
                <w:b/>
                <w:bCs/>
                <w:color w:val="000000"/>
              </w:rPr>
              <w:t>tatisti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F0096" w14:textId="25CAA345" w:rsidR="00765DFA" w:rsidRPr="00681259" w:rsidRDefault="00765DFA" w:rsidP="00D041E4">
            <w:pPr>
              <w:jc w:val="center"/>
              <w:rPr>
                <w:rFonts w:eastAsia="Yu Gothic"/>
                <w:b/>
                <w:bCs/>
                <w:i/>
                <w:color w:val="000000"/>
              </w:rPr>
            </w:pPr>
            <w:r w:rsidRPr="00681259">
              <w:rPr>
                <w:rFonts w:eastAsia="Yu Gothic"/>
                <w:b/>
                <w:bCs/>
                <w:i/>
                <w:color w:val="000000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65E86" w14:textId="77777777" w:rsidR="00765DFA" w:rsidRPr="00833E38" w:rsidRDefault="00765DFA" w:rsidP="00765DFA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833E38">
              <w:rPr>
                <w:rFonts w:eastAsia="Yu Gothic"/>
                <w:b/>
                <w:bCs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500F6" w14:textId="69E652EC" w:rsidR="00765DFA" w:rsidRPr="00833E38" w:rsidRDefault="00D041E4" w:rsidP="00765DFA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Test s</w:t>
            </w:r>
            <w:r w:rsidR="00765DFA" w:rsidRPr="00833E38">
              <w:rPr>
                <w:rFonts w:eastAsia="Yu Gothic"/>
                <w:b/>
                <w:bCs/>
                <w:color w:val="000000"/>
              </w:rPr>
              <w:t>tatisti</w:t>
            </w:r>
            <w:r w:rsidR="00765DFA" w:rsidRPr="00D041E4">
              <w:rPr>
                <w:rFonts w:eastAsia="Yu Gothic"/>
                <w:b/>
                <w:bCs/>
                <w:color w:val="000000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2C5BF" w14:textId="078698A6" w:rsidR="00765DFA" w:rsidRPr="00681259" w:rsidRDefault="00765DFA" w:rsidP="00D041E4">
            <w:pPr>
              <w:jc w:val="center"/>
              <w:rPr>
                <w:rFonts w:eastAsia="Yu Gothic"/>
                <w:b/>
                <w:bCs/>
                <w:i/>
                <w:color w:val="000000"/>
              </w:rPr>
            </w:pPr>
            <w:r w:rsidRPr="00681259">
              <w:rPr>
                <w:rFonts w:eastAsia="Yu Gothic"/>
                <w:b/>
                <w:bCs/>
                <w:i/>
                <w:color w:val="000000"/>
              </w:rPr>
              <w:t>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8E4D6" w14:textId="77777777" w:rsidR="00765DFA" w:rsidRPr="00833E38" w:rsidRDefault="00765DFA" w:rsidP="00765DFA">
            <w:pPr>
              <w:jc w:val="center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FC548" w14:textId="519ACA5B" w:rsidR="00765DFA" w:rsidRPr="00833E38" w:rsidRDefault="00D041E4" w:rsidP="00765DFA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Test s</w:t>
            </w:r>
            <w:r w:rsidR="00765DFA" w:rsidRPr="00833E38">
              <w:rPr>
                <w:rFonts w:eastAsia="Yu Gothic"/>
                <w:b/>
                <w:bCs/>
                <w:color w:val="000000"/>
              </w:rPr>
              <w:t>tatisti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FFEF8" w14:textId="73CF58FB" w:rsidR="00765DFA" w:rsidRPr="00681259" w:rsidRDefault="00765DFA" w:rsidP="00D041E4">
            <w:pPr>
              <w:jc w:val="center"/>
              <w:rPr>
                <w:rFonts w:eastAsia="Yu Gothic"/>
                <w:b/>
                <w:i/>
                <w:color w:val="000000"/>
              </w:rPr>
            </w:pPr>
            <w:r w:rsidRPr="00681259">
              <w:rPr>
                <w:rFonts w:eastAsia="Yu Gothic"/>
                <w:b/>
                <w:i/>
                <w:color w:val="000000"/>
              </w:rPr>
              <w:t>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5698D" w14:textId="77777777" w:rsidR="00765DFA" w:rsidRPr="00833E38" w:rsidRDefault="00765DFA" w:rsidP="00765DFA">
            <w:pPr>
              <w:jc w:val="center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F47ED" w14:textId="749582A7" w:rsidR="00765DFA" w:rsidRPr="00833E38" w:rsidRDefault="00D041E4" w:rsidP="00765DFA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Test s</w:t>
            </w:r>
            <w:r w:rsidR="00765DFA" w:rsidRPr="00833E38">
              <w:rPr>
                <w:rFonts w:eastAsia="Yu Gothic"/>
                <w:b/>
                <w:bCs/>
                <w:color w:val="000000"/>
              </w:rPr>
              <w:t>tatisti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712C2" w14:textId="26C2290C" w:rsidR="00765DFA" w:rsidRPr="00681259" w:rsidRDefault="00765DFA" w:rsidP="00D041E4">
            <w:pPr>
              <w:jc w:val="center"/>
              <w:rPr>
                <w:rFonts w:eastAsia="Yu Gothic"/>
                <w:b/>
                <w:bCs/>
                <w:i/>
                <w:color w:val="000000"/>
              </w:rPr>
            </w:pPr>
            <w:r w:rsidRPr="00681259">
              <w:rPr>
                <w:rFonts w:eastAsia="Yu Gothic"/>
                <w:b/>
                <w:bCs/>
                <w:i/>
                <w:color w:val="000000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77725" w14:textId="77777777" w:rsidR="00765DFA" w:rsidRPr="00833E38" w:rsidRDefault="00765DFA" w:rsidP="00765DFA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833E38">
              <w:rPr>
                <w:rFonts w:eastAsia="Yu Gothic"/>
                <w:b/>
                <w:bCs/>
                <w:color w:val="000000"/>
              </w:rPr>
              <w:t xml:space="preserve">　</w:t>
            </w:r>
          </w:p>
        </w:tc>
      </w:tr>
      <w:tr w:rsidR="00765DFA" w:rsidRPr="00833E38" w14:paraId="23AAD708" w14:textId="77777777" w:rsidTr="00765DFA">
        <w:trPr>
          <w:trHeight w:val="36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0FCC45" w14:textId="77777777" w:rsidR="00765DFA" w:rsidRPr="00833E38" w:rsidRDefault="00765DFA" w:rsidP="00681259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TF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5C6B" w14:textId="01AD65E3" w:rsidR="00765DFA" w:rsidRPr="00833E38" w:rsidRDefault="00765DFA" w:rsidP="00D041E4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Tree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Perenn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72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6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66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7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D61B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957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63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A16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23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6AE0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78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66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B27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31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F85E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0644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66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298E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311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1809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765DFA" w:rsidRPr="00833E38" w14:paraId="61A48631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80580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F72A" w14:textId="742A759A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Perenni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Annu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BCE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21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ED8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3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8CE3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E4C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2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AD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33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B1D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45E1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12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40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31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0E34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3B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11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35C4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311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56F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765DFA" w:rsidRPr="00833E38" w14:paraId="0CB20155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CE9AD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96EC" w14:textId="1BEE815F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Annu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T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3A5F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2.8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B4F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22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29B0A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2754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2.9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B3F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17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6A58D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137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3.0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9EF8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1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27E0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16C5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3.0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B5F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13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1E02D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</w:tr>
      <w:tr w:rsidR="00765DFA" w:rsidRPr="00833E38" w14:paraId="6949F57E" w14:textId="77777777" w:rsidTr="00765DFA">
        <w:trPr>
          <w:trHeight w:val="36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E9CB55" w14:textId="77777777" w:rsidR="00765DFA" w:rsidRPr="00833E38" w:rsidRDefault="00765DFA" w:rsidP="00681259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MF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5139" w14:textId="27E5DDA0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Tree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Perenn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CD4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5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E0E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2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C0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E33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5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8E2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25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273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6524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5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C8B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26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7FA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169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5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A92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264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BC93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765DFA" w:rsidRPr="00833E38" w14:paraId="74310380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BD56A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19E7" w14:textId="3873FADF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Perenni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Annu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76F3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45C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9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ED1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4041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E09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94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FF1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B17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37E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94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D39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5581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E81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942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A27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765DFA" w:rsidRPr="00833E38" w14:paraId="1E5E13FB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035E5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5759" w14:textId="546C1C3F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Annu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T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E44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2.2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1D5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05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1FCA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B8764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2.2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5B64E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06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FCA44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F7D2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2.1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057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11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38BE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57F54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2.1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9D19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12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8AFF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765DFA" w:rsidRPr="00833E38" w14:paraId="1C752483" w14:textId="77777777" w:rsidTr="00765DFA">
        <w:trPr>
          <w:trHeight w:val="36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3158A1" w14:textId="77777777" w:rsidR="00765DFA" w:rsidRPr="00833E38" w:rsidRDefault="00765DFA" w:rsidP="00681259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VF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729" w14:textId="5284718E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Tree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Perenn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057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3331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C8E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012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5BE9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1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F2CE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97A9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0B89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1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1C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832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8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0DB1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31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FEC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765DFA" w:rsidRPr="00833E38" w14:paraId="3DDE82BF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67CC5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80D5" w14:textId="3E05382B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Perenni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Annu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617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F64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48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2EA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7223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6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38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50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B194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44F1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CB0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47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F68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6033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33E1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479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372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765DFA" w:rsidRPr="00833E38" w14:paraId="20A8A532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AC06A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472FA" w14:textId="69488C74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Annu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T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E42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20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2F7E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27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E7DD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2E32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20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0144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27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78100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CAB3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99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19BD4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3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3B9A0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365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99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AF1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3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7B6C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</w:tr>
      <w:tr w:rsidR="00765DFA" w:rsidRPr="00833E38" w14:paraId="3E12760C" w14:textId="77777777" w:rsidTr="00765DFA">
        <w:trPr>
          <w:trHeight w:val="36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D6232B" w14:textId="77777777" w:rsidR="00765DFA" w:rsidRPr="00833E38" w:rsidRDefault="00765DFA" w:rsidP="00681259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Variance of onset d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DE59" w14:textId="1F413F3F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Tree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Perenn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B8E1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7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45B9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25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B25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C96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7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726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25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B36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7C63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7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97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25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EC4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E451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7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FDE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250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2260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765DFA" w:rsidRPr="00833E38" w14:paraId="638FEB7B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77489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A53C" w14:textId="2524061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Perenni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Annu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CC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2E3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68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F8AE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8F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4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A3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66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84A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0C3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4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36E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66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A1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3DA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4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D9D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661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642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765DFA" w:rsidRPr="00833E38" w14:paraId="334B1E37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9BA2F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5126" w14:textId="720A6EA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Annu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T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01D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0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33B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581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77FA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87C3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1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E2AC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547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C7767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D732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2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4723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448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DCFC7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B26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3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DA3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39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E7D7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765DFA" w:rsidRPr="00833E38" w14:paraId="45E40B3D" w14:textId="77777777" w:rsidTr="00765DFA">
        <w:trPr>
          <w:trHeight w:val="36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D2E83D" w14:textId="77777777" w:rsidR="00765DFA" w:rsidRPr="00833E38" w:rsidRDefault="00765DFA" w:rsidP="00681259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Skewnes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5835" w14:textId="1543F5C1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Tree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Perenn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C03E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2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064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0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BAD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E371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252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97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ADA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FE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87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C2A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98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DD1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547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87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06A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000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DFF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765DFA" w:rsidRPr="00833E38" w14:paraId="5D5F1957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00790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0870" w14:textId="6B37B4F8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Perenni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Annu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847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593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0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7AB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07C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1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930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97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CB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2A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6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507E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98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B62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FCB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6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76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000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43A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765DFA" w:rsidRPr="00833E38" w14:paraId="615AB654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C0230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AE45" w14:textId="53266F5A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Annu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T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68E2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9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E043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000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03F9C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124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2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CFA9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64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D6421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728B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74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2EA4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329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4751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3C2D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77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7B3B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260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3623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765DFA" w:rsidRPr="00833E38" w14:paraId="78B15C3A" w14:textId="77777777" w:rsidTr="00765DFA">
        <w:trPr>
          <w:trHeight w:val="36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1197A5" w14:textId="77777777" w:rsidR="00765DFA" w:rsidRPr="00833E38" w:rsidRDefault="00765DFA" w:rsidP="00681259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Kurto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AB1" w14:textId="048AA0D9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Tree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Perenn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CBE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B45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7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296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061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69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B0F9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40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E34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C63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3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B2C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36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2A4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DA0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2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07C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400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3C3A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765DFA" w:rsidRPr="00833E38" w14:paraId="2030D16B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C1122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2D22" w14:textId="55494D71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Perenni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Annu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46B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1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270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86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70B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3A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0.5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971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615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D9A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86C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0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84B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36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29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5D7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-1.1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816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400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6C0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765DFA" w:rsidRPr="00833E38" w14:paraId="7C9DD9CF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EAD2C" w14:textId="77777777" w:rsidR="00765DFA" w:rsidRPr="00833E38" w:rsidRDefault="00765DFA">
            <w:pPr>
              <w:rPr>
                <w:rFonts w:eastAsia="Yu Gothic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62668" w14:textId="782CD31F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Annu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T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512E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2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0CA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691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472D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6CC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79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EE98F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221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2CFB7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853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2.0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1BE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3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1CE0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67A7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9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1C5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53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0C0A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765DFA" w:rsidRPr="00833E38" w14:paraId="72116EED" w14:textId="77777777" w:rsidTr="00765DFA">
        <w:trPr>
          <w:trHeight w:val="36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B9D5E8" w14:textId="77777777" w:rsidR="00765DFA" w:rsidRPr="00833E38" w:rsidRDefault="00765DFA" w:rsidP="00681259">
            <w:pPr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833E38">
              <w:rPr>
                <w:rFonts w:eastAsia="Yu Gothic"/>
                <w:i/>
                <w:iCs/>
                <w:color w:val="000000"/>
              </w:rPr>
              <w:t>Iδ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FAED" w14:textId="6AAC3BC1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Tree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Perenn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212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.9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955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3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E3E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D336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46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AFD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6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69D4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AFA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49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5D27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4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5458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9022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5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2BD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43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8A03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</w:tr>
      <w:tr w:rsidR="00765DFA" w:rsidRPr="00833E38" w14:paraId="22EE66C2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97223" w14:textId="77777777" w:rsidR="00765DFA" w:rsidRPr="00833E38" w:rsidRDefault="00765DFA" w:rsidP="00765DFA">
            <w:pPr>
              <w:rPr>
                <w:rFonts w:eastAsia="Yu Gothic"/>
                <w:i/>
                <w:iCs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5BE4" w14:textId="6C7D3FBD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Perenni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Annu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15F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46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74C9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9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0FC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EC3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41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3EBE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78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D86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28B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32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00C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56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3EB3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9E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132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743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564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24D9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765DFA" w:rsidRPr="00833E38" w14:paraId="77110702" w14:textId="77777777" w:rsidTr="00765DFA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8F6B8" w14:textId="77777777" w:rsidR="00765DFA" w:rsidRPr="00833E38" w:rsidRDefault="00765DFA" w:rsidP="00765DFA">
            <w:pPr>
              <w:rPr>
                <w:rFonts w:eastAsia="Yu Gothic"/>
                <w:i/>
                <w:iCs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CD4E" w14:textId="1C0333B1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Annual</w:t>
            </w:r>
            <w:r w:rsidR="00D041E4">
              <w:rPr>
                <w:rFonts w:eastAsia="Yu Gothic"/>
                <w:color w:val="000000"/>
              </w:rPr>
              <w:t>–</w:t>
            </w:r>
            <w:r w:rsidRPr="00833E38">
              <w:rPr>
                <w:rFonts w:eastAsia="Yu Gothic"/>
                <w:color w:val="000000"/>
              </w:rPr>
              <w:t>Tr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A08B8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73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5D73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108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E01D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A27D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68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642E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66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087C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46DA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65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EFD0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48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D780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93AA3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64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B8A35" w14:textId="77777777" w:rsidR="00765DFA" w:rsidRPr="00833E38" w:rsidRDefault="00765DFA" w:rsidP="00765DFA">
            <w:pPr>
              <w:jc w:val="right"/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 xml:space="preserve">0.043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EAFE" w14:textId="77777777" w:rsidR="00765DFA" w:rsidRPr="00833E38" w:rsidRDefault="00765DFA" w:rsidP="00765DFA">
            <w:pPr>
              <w:rPr>
                <w:rFonts w:eastAsia="Yu Gothic"/>
                <w:color w:val="000000"/>
              </w:rPr>
            </w:pPr>
            <w:r w:rsidRPr="00833E38">
              <w:rPr>
                <w:rFonts w:eastAsia="Yu Gothic"/>
                <w:color w:val="000000"/>
              </w:rPr>
              <w:t>*</w:t>
            </w:r>
          </w:p>
        </w:tc>
      </w:tr>
    </w:tbl>
    <w:p w14:paraId="6346D7C7" w14:textId="77777777" w:rsidR="00E07D64" w:rsidRPr="00765DFA" w:rsidRDefault="00E07D64" w:rsidP="00765DFA"/>
    <w:bookmarkEnd w:id="0"/>
    <w:sectPr w:rsidR="00E07D64" w:rsidRPr="00765DFA" w:rsidSect="00833E38">
      <w:headerReference w:type="default" r:id="rId7"/>
      <w:pgSz w:w="16820" w:h="11900" w:orient="landscape"/>
      <w:pgMar w:top="720" w:right="720" w:bottom="720" w:left="720" w:header="454" w:footer="39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72A4A" w14:textId="77777777" w:rsidR="00C43B2A" w:rsidRDefault="00C43B2A" w:rsidP="00E07D64">
      <w:r>
        <w:separator/>
      </w:r>
    </w:p>
  </w:endnote>
  <w:endnote w:type="continuationSeparator" w:id="0">
    <w:p w14:paraId="47A4F938" w14:textId="77777777" w:rsidR="00C43B2A" w:rsidRDefault="00C43B2A" w:rsidP="00E07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Yu Gothic">
    <w:altName w:val="Arial Unicode MS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Times New Roman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B894F1" w14:textId="77777777" w:rsidR="00C43B2A" w:rsidRDefault="00C43B2A" w:rsidP="00E07D64">
      <w:r>
        <w:separator/>
      </w:r>
    </w:p>
  </w:footnote>
  <w:footnote w:type="continuationSeparator" w:id="0">
    <w:p w14:paraId="5309CBAC" w14:textId="77777777" w:rsidR="00C43B2A" w:rsidRDefault="00C43B2A" w:rsidP="00E07D6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65CB0" w14:textId="2C0641B0" w:rsidR="00E07D64" w:rsidRDefault="00E07D64" w:rsidP="00E07D64">
    <w:r>
      <w:t>Nagahama and</w:t>
    </w:r>
    <w:r w:rsidRPr="00E07D64">
      <w:t xml:space="preserve"> </w:t>
    </w:r>
    <w:r>
      <w:t>Yahara</w:t>
    </w:r>
    <w:r w:rsidRPr="00E07D64">
      <w:t>—American Journal of Botany 201</w:t>
    </w:r>
    <w:r>
      <w:t>9</w:t>
    </w:r>
    <w:r w:rsidRPr="00E07D64">
      <w:t xml:space="preserve"> – Appendix S</w:t>
    </w:r>
    <w:r w:rsidR="00CF3699">
      <w:t>1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355"/>
    <w:rsid w:val="00032858"/>
    <w:rsid w:val="0018682A"/>
    <w:rsid w:val="001B7A33"/>
    <w:rsid w:val="0029239B"/>
    <w:rsid w:val="00322179"/>
    <w:rsid w:val="004A0583"/>
    <w:rsid w:val="00532355"/>
    <w:rsid w:val="005D1F9A"/>
    <w:rsid w:val="00603D7B"/>
    <w:rsid w:val="00681259"/>
    <w:rsid w:val="007477BC"/>
    <w:rsid w:val="00765DFA"/>
    <w:rsid w:val="007B5F66"/>
    <w:rsid w:val="007D1B2A"/>
    <w:rsid w:val="0081647A"/>
    <w:rsid w:val="00833E38"/>
    <w:rsid w:val="00920886"/>
    <w:rsid w:val="00961D00"/>
    <w:rsid w:val="00A23A2D"/>
    <w:rsid w:val="00A31DFF"/>
    <w:rsid w:val="00C43B2A"/>
    <w:rsid w:val="00CF3699"/>
    <w:rsid w:val="00D041E4"/>
    <w:rsid w:val="00D23C2A"/>
    <w:rsid w:val="00D277F4"/>
    <w:rsid w:val="00D65D6F"/>
    <w:rsid w:val="00DD68D7"/>
    <w:rsid w:val="00E07D64"/>
    <w:rsid w:val="00E1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240B3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1F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7D64"/>
    <w:rPr>
      <w:rFonts w:ascii="Times New Roman" w:hAnsi="Times New Roman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7D64"/>
    <w:rPr>
      <w:rFonts w:ascii="Times New Roman" w:hAnsi="Times New Roman" w:cs="Times New Roman"/>
      <w:kern w:val="0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7D1B2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1B2A"/>
    <w:rPr>
      <w:color w:val="954F72"/>
      <w:u w:val="single"/>
    </w:rPr>
  </w:style>
  <w:style w:type="paragraph" w:customStyle="1" w:styleId="msonormal0">
    <w:name w:val="msonormal"/>
    <w:basedOn w:val="Normal"/>
    <w:rsid w:val="007D1B2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Normal"/>
    <w:rsid w:val="007D1B2A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</w:rPr>
  </w:style>
  <w:style w:type="paragraph" w:customStyle="1" w:styleId="xl65">
    <w:name w:val="xl65"/>
    <w:basedOn w:val="Normal"/>
    <w:rsid w:val="007D1B2A"/>
    <w:pPr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66">
    <w:name w:val="xl66"/>
    <w:basedOn w:val="Normal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i/>
      <w:iCs/>
    </w:rPr>
  </w:style>
  <w:style w:type="paragraph" w:customStyle="1" w:styleId="xl67">
    <w:name w:val="xl67"/>
    <w:basedOn w:val="Normal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68">
    <w:name w:val="xl68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i/>
      <w:iCs/>
    </w:rPr>
  </w:style>
  <w:style w:type="paragraph" w:customStyle="1" w:styleId="xl69">
    <w:name w:val="xl69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0">
    <w:name w:val="xl70"/>
    <w:basedOn w:val="Normal"/>
    <w:rsid w:val="007D1B2A"/>
    <w:pPr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1">
    <w:name w:val="xl71"/>
    <w:basedOn w:val="Normal"/>
    <w:rsid w:val="007D1B2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72">
    <w:name w:val="xl72"/>
    <w:basedOn w:val="Normal"/>
    <w:rsid w:val="007D1B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73">
    <w:name w:val="xl73"/>
    <w:basedOn w:val="Normal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  <w:i/>
      <w:iCs/>
    </w:rPr>
  </w:style>
  <w:style w:type="paragraph" w:customStyle="1" w:styleId="xl74">
    <w:name w:val="xl74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  <w:i/>
      <w:iCs/>
    </w:rPr>
  </w:style>
  <w:style w:type="paragraph" w:customStyle="1" w:styleId="xl75">
    <w:name w:val="xl75"/>
    <w:basedOn w:val="Normal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6">
    <w:name w:val="xl76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7">
    <w:name w:val="xl77"/>
    <w:basedOn w:val="Normal"/>
    <w:rsid w:val="007D1B2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ＭＳ Ｐゴシック"/>
      <w:b/>
      <w:bCs/>
    </w:rPr>
  </w:style>
  <w:style w:type="paragraph" w:customStyle="1" w:styleId="xl78">
    <w:name w:val="xl78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ＭＳ Ｐゴシック"/>
      <w:b/>
      <w:bCs/>
    </w:rPr>
  </w:style>
  <w:style w:type="paragraph" w:customStyle="1" w:styleId="xl79">
    <w:name w:val="xl79"/>
    <w:basedOn w:val="Normal"/>
    <w:rsid w:val="007D1B2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80">
    <w:name w:val="xl80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81">
    <w:name w:val="xl81"/>
    <w:basedOn w:val="Normal"/>
    <w:rsid w:val="007D1B2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ＭＳ Ｐゴシック"/>
      <w:b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1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1E4"/>
    <w:rPr>
      <w:rFonts w:ascii="Lucida Grande" w:hAnsi="Lucida Grande" w:cs="Lucida Grande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1F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7D64"/>
    <w:rPr>
      <w:rFonts w:ascii="Times New Roman" w:hAnsi="Times New Roman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7D64"/>
    <w:rPr>
      <w:rFonts w:ascii="Times New Roman" w:hAnsi="Times New Roman" w:cs="Times New Roman"/>
      <w:kern w:val="0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7D1B2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1B2A"/>
    <w:rPr>
      <w:color w:val="954F72"/>
      <w:u w:val="single"/>
    </w:rPr>
  </w:style>
  <w:style w:type="paragraph" w:customStyle="1" w:styleId="msonormal0">
    <w:name w:val="msonormal"/>
    <w:basedOn w:val="Normal"/>
    <w:rsid w:val="007D1B2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Normal"/>
    <w:rsid w:val="007D1B2A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</w:rPr>
  </w:style>
  <w:style w:type="paragraph" w:customStyle="1" w:styleId="xl65">
    <w:name w:val="xl65"/>
    <w:basedOn w:val="Normal"/>
    <w:rsid w:val="007D1B2A"/>
    <w:pPr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66">
    <w:name w:val="xl66"/>
    <w:basedOn w:val="Normal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i/>
      <w:iCs/>
    </w:rPr>
  </w:style>
  <w:style w:type="paragraph" w:customStyle="1" w:styleId="xl67">
    <w:name w:val="xl67"/>
    <w:basedOn w:val="Normal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68">
    <w:name w:val="xl68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i/>
      <w:iCs/>
    </w:rPr>
  </w:style>
  <w:style w:type="paragraph" w:customStyle="1" w:styleId="xl69">
    <w:name w:val="xl69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0">
    <w:name w:val="xl70"/>
    <w:basedOn w:val="Normal"/>
    <w:rsid w:val="007D1B2A"/>
    <w:pPr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1">
    <w:name w:val="xl71"/>
    <w:basedOn w:val="Normal"/>
    <w:rsid w:val="007D1B2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72">
    <w:name w:val="xl72"/>
    <w:basedOn w:val="Normal"/>
    <w:rsid w:val="007D1B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73">
    <w:name w:val="xl73"/>
    <w:basedOn w:val="Normal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  <w:i/>
      <w:iCs/>
    </w:rPr>
  </w:style>
  <w:style w:type="paragraph" w:customStyle="1" w:styleId="xl74">
    <w:name w:val="xl74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  <w:i/>
      <w:iCs/>
    </w:rPr>
  </w:style>
  <w:style w:type="paragraph" w:customStyle="1" w:styleId="xl75">
    <w:name w:val="xl75"/>
    <w:basedOn w:val="Normal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6">
    <w:name w:val="xl76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7">
    <w:name w:val="xl77"/>
    <w:basedOn w:val="Normal"/>
    <w:rsid w:val="007D1B2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ＭＳ Ｐゴシック"/>
      <w:b/>
      <w:bCs/>
    </w:rPr>
  </w:style>
  <w:style w:type="paragraph" w:customStyle="1" w:styleId="xl78">
    <w:name w:val="xl78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ＭＳ Ｐゴシック"/>
      <w:b/>
      <w:bCs/>
    </w:rPr>
  </w:style>
  <w:style w:type="paragraph" w:customStyle="1" w:styleId="xl79">
    <w:name w:val="xl79"/>
    <w:basedOn w:val="Normal"/>
    <w:rsid w:val="007D1B2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80">
    <w:name w:val="xl80"/>
    <w:basedOn w:val="Normal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81">
    <w:name w:val="xl81"/>
    <w:basedOn w:val="Normal"/>
    <w:rsid w:val="007D1B2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ＭＳ Ｐゴシック"/>
      <w:b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1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1E4"/>
    <w:rPr>
      <w:rFonts w:ascii="Lucida Grande" w:hAnsi="Lucida Grande" w:cs="Lucida Grande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0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0</Words>
  <Characters>1829</Characters>
  <Application>Microsoft Macintosh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Kawakubo</dc:creator>
  <cp:keywords/>
  <dc:description/>
  <cp:lastModifiedBy>Beth E Hazen</cp:lastModifiedBy>
  <cp:revision>15</cp:revision>
  <dcterms:created xsi:type="dcterms:W3CDTF">2018-12-16T15:43:00Z</dcterms:created>
  <dcterms:modified xsi:type="dcterms:W3CDTF">2019-10-24T18:05:00Z</dcterms:modified>
</cp:coreProperties>
</file>